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9F5" w:rsidRPr="005952F1" w:rsidRDefault="00400AAC" w:rsidP="00DA59F5">
      <w:pPr>
        <w:tabs>
          <w:tab w:val="left" w:pos="5215"/>
        </w:tabs>
      </w:pPr>
      <w:r w:rsidRPr="005952F1">
        <w:rPr>
          <w:b/>
        </w:rPr>
        <w:t xml:space="preserve"> </w:t>
      </w:r>
      <w:r w:rsidR="00DA59F5" w:rsidRPr="005952F1">
        <w:rPr>
          <w:b/>
        </w:rPr>
        <w:t xml:space="preserve">Table </w:t>
      </w:r>
      <w:r w:rsidR="006D39C3">
        <w:rPr>
          <w:b/>
        </w:rPr>
        <w:t>S</w:t>
      </w:r>
      <w:r w:rsidR="00DA59F5" w:rsidRPr="005952F1">
        <w:rPr>
          <w:b/>
        </w:rPr>
        <w:t xml:space="preserve">8: </w:t>
      </w:r>
      <w:r w:rsidRPr="005952F1">
        <w:rPr>
          <w:b/>
        </w:rPr>
        <w:t xml:space="preserve">Gene ontologies enriched in Golpon </w:t>
      </w:r>
      <w:r w:rsidRPr="005952F1">
        <w:rPr>
          <w:b/>
          <w:i/>
        </w:rPr>
        <w:t>et al</w:t>
      </w:r>
      <w:r w:rsidRPr="005952F1">
        <w:rPr>
          <w:b/>
        </w:rPr>
        <w:t xml:space="preserve"> </w:t>
      </w:r>
      <w:r w:rsidR="005952F1">
        <w:rPr>
          <w:b/>
        </w:rPr>
        <w:t>dataset using DLCO to classify normal and severe emphysema subjects</w:t>
      </w:r>
    </w:p>
    <w:p w:rsidR="00DA59F5" w:rsidRDefault="00DA59F5" w:rsidP="00DA59F5">
      <w:pPr>
        <w:tabs>
          <w:tab w:val="left" w:pos="5215"/>
        </w:tabs>
      </w:pPr>
    </w:p>
    <w:tbl>
      <w:tblPr>
        <w:tblW w:w="1432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2122"/>
        <w:gridCol w:w="9616"/>
        <w:gridCol w:w="1116"/>
      </w:tblGrid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Ontology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Ter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b/>
                <w:color w:val="000000"/>
              </w:rPr>
            </w:pPr>
            <w:r w:rsidRPr="00B340D7">
              <w:rPr>
                <w:b/>
                <w:color w:val="000000"/>
              </w:rPr>
              <w:t>p</w:t>
            </w:r>
          </w:p>
        </w:tc>
      </w:tr>
      <w:tr w:rsidR="00DA59F5" w:rsidRPr="00B340D7" w:rsidTr="00FC06A3">
        <w:trPr>
          <w:trHeight w:val="40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6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natomical structure morph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01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9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natomical structure form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60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6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natomical structure formation involved in morph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163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7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ystem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8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natomical structure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201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7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 utero embryonic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1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9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85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2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3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2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imary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 adhe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70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biological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98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ular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878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membrane receptor protein serine/threonine kinase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4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orming growth factor beta receptor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795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0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irculatory system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094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lood circu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094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2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lood pressu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4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50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iological qual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81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5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endothelial cell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4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5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endothelial cell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303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2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3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8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55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00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ocomo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66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ular component move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03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ular component move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442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5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ular component siz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0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900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natomical structure siz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5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MP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33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5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BMP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biological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574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cellular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component move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91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670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3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wound healing, spreading of epidermal cell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00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ocomo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8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motil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60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1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2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ocalization of cel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60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9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-matrix adhe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66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-matrix adhe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33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-substrate adhe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0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-substrate adhe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78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0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ular component bi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342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1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ular component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913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1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ular component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01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focal adhesion form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91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8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focal adhesion form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17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9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ystemic arterial blood pressure by hormo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0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lood volume by renin-angiotens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0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nal system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0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ystemic arterial blood pressure mediated by a chemical sig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0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ystemic arterial blood pressure by renin-angiotens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crine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0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nal system process involved in regulation of systemic arterial blood pressu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0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natriur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0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excre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0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rans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072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7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macrophage derived foam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7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macrophage derived foam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08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holesterol esterifi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8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cholesterol esterifi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9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stero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2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ular protein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7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5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hospholip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phospholip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76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4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hospholipase A2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4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phospholipase A2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3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hydrol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094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1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ip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96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1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lip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90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3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oxidoreduct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component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846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3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molecular complex remodel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3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-lipid complex remodel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3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lasma lipoprotein particle remodel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3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ow-density lipoprotein particle remodel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9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molecular complex subunit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2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3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vasodi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32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onse to external stimu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430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1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response to external stimu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574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inflammatory respon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10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2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ation of phospholipase C activity by G-protein coupled receptor protein signaling pathway coupled to IP3 second messeng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2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ation of phospholipase C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608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8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phospholipase C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608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inositide-mediated signal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26</w:t>
            </w:r>
          </w:p>
        </w:tc>
      </w:tr>
      <w:tr w:rsidR="00DA59F5" w:rsidRPr="00B340D7" w:rsidTr="00FC06A3">
        <w:trPr>
          <w:trHeight w:val="127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4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levation of cytosolic calcium ion concentration during G-protein signaling, coupled to IP3 second messenger (phospholipase C activating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9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morph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20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4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xon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879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4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xon guidan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48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0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tor axon guidan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0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projection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1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on projection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15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9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component morph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6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on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91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6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morphogenesis involved in neuron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on projection morph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50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8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projection morph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292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ic 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65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amino acid and derivativ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4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amino 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90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lin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lin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8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itrogen compoun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5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6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amino acid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501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093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ine family amino 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92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ine family amino acid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4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3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3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227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7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rboxylic 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68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nitrogen compoun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95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1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keton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4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o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681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1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amin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2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015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nitrogen compound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058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760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amino acid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0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ine family amino acid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48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3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e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878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2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nitrogen compound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65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61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uccin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6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icarboxylic 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97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7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in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4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lip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ycerophospholip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6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ophosph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8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4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ycerolip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16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ycolip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ycosylceramid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ycosphingolip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7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thion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2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amino acid derivative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3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respi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95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1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otransmitter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1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otransmitter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6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component 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39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0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component biogene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604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homotetra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36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stablishment of localization in cel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405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1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base, nucleoside, nucleotide and nucleic 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duction of apop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4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25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duction of programmed cell dea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839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6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ation of pro-apoptotic gene product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mmune system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606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immune system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19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eukocyte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leukocyte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0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5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2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5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B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059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6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ymphocyte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6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lymphocyte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6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B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02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16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B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ymphocyte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lymphocyte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5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5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91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408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8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T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25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0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utophagic vacuole form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60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sicle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2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autophag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709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138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6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vir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0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5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utophag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1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onse to extracellular stimu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1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response to extracellular stimu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1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onse to nutrient level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1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response to nutrient level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8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lastocyst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7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yncytium formation by plasma membrane fu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yncytium form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5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yoblast fu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49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yotube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706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modification by small protein remov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molecul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8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4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ene expres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349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macromolecul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51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9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biopolymer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058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polymer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32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091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5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act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01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3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ranscription from RNA polymerase II promo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5134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05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gene-specific transcription from RNA polymerase II promo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2578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5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gene-specific transcription from RNA polymerase II promot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1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gene-specific transcrip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225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19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ituitary gland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00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multicellular organism grow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7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ircadian rhyth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0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ctin polymerization or de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112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8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ctin filament leng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307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9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ctin cytoskeleton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99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9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ctin filament-based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2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0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organelle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4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ytoskeleton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eukocyte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leukocyte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leukocyte chemotax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leukocyte chemotax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00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locomo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9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hemotax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chemotax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2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bas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91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bas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01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4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base, nucleoside and nucleotid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base, nucleoside, nucleotide and nucleic acid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1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bas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2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nucleotid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2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nucleosid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4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1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ibonucleoside monophosphat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1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ibonucleoside monophosph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2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tid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40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2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tide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1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yrimidine ribonucleosid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5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 raft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ocalization within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97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stablishment of cell polar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6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ymphocyte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66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9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-cell recogni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0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ymphocyte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430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2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7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0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 cell differentiation in the thym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3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T cell sel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5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 cell sel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thymic T cell sel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hymic T cell sel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3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T cell sel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450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thymic T cell sel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0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 cell prolife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01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6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lpha-beta T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92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2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ymphocyte chemotax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n filament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358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1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n polymerization or de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392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macromolecular complex subunit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42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8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ctin filament de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4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protein complex dis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rotein complex dis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7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al crest cell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40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al crest cell develop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40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ural cres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lational ini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etyl-CoA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icarboxylic acid cyc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1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enzyme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3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etyl-CoA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1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factor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1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l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8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omeostasis of number of cells within a tiss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NA aminoacylation for protein trans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0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o acid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0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NA aminoacy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ed secretory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1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aloacet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90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spartate family amino acid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spartate family amino acid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90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spartate family amino acid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57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nocarboxylic acid trans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59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atty acid trans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5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lutamate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1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2-oxoglutar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4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ethano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6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amino acid O-linked glycosy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3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D4-positive, alpha beta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3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CD4-positive, alpha beta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58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gulatory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6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alpha-beta T cell activ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6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alpha-beta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6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alpha-beta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40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0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 cell differentiation in the thym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6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lpha-beta T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6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nterleukin-12 produ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interleukin-12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interleukin-12 biosynthet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0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ositol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2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97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lyol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681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6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ositol phosphat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9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crotubule-based trans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on localization, microtubule-mediat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74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on transport along microtubu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225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on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stablishment of mitochondrion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6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stablishment of organelle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6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0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RNA trans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343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microtubule de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6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organelle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995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1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microtubule polymerization or de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1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microtubule polymerization or de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1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microtubule de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rans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29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6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ttranscriptional regulation of gene expres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785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3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-terminal protein amino acid modifi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iotic prophase 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3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ph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02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-transcribed mRNA catabolic process, deadenylation-dependent dec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9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-transcribed mRNA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3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proce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4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3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RNA proce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55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36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RNA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0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RNA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1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3'-end proce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1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RNA 3'-end proce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ciprocal meiotic recombin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1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iotic chromosome segreg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2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smatch repai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4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7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on-recombinational repai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3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ouble-strand break repair via nonhomologous end join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1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le mei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6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NA damage response, signal transduction resulting in induction of apop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2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diversification of immune recepto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3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mmunoglobulin produ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4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duction of molecular mediator of immune respon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4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5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diversification of immune receptors via somatic mut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diversification of immunoglobuli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hypermutation of immunoglobulin gen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0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hromosome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513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stablishment of chromosome local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3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taphase plate congres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2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recombination of immunoglobulin genes during immune respon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2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diversification of immunoglobulins during immune respon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38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mmunoglobulin production during immune respon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10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5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diversification of immune receptors via germline recombination within a single loc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01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cell DNA recombin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01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matic recombination of immunoglobulin gene segment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1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sotype switch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0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DNA recombin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9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DNA recombin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macromolecular complex 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91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2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pindle 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eassembly of GPI anchor in 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3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inositid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423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5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etection of chemical stimulus involved in sensory perception of bitter tas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9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etection of stimulus involved in sensory percep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509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etection of chemical stimulus involved in sensory percep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9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etection of chemical stimulus involved in sensory perception of tas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9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ensory perception of bitter tas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ase-excision repai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41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4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romatic compound ca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0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zinc 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AT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5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dothelial cell migr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6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arseni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8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lipid dephosphory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0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latelet-derived growth factor receptor signaling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4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1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endocy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4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8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endocy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27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hagocy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6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vesicle-mediated transpo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430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8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protein kinase B signaling casca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8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protein kinase B signaling casca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sicle docking during exocy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4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 dock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2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sicle dock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3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ilium 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9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vesicle fu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fus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3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hydrogen peroxide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80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oxygen and reactive oxygen species metabolic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4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cell projection 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4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0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n filament polymer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5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uffle organiz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57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Ras protein signal transdu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0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small GTPase mediated signal transdu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2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ceptor-mediated endocy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2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receptor-mediated endocy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602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iratory bur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1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-transcribed mRNA catabolic process, nonsense-mediated dec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3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splicing, via transesterification reactio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921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3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splicing, via transesterification reactions with bulged adenosine as nucleophi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92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3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mRNA splicing, via spliceo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92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3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splic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5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3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some dis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4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hromatin dis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9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-DNA complex dis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 macromolecular complex disassemb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0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histone modifi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310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histone modifi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0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histone acetyl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0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 phase of mitotic cell cyc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09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cell cycle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2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S ph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7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S phase of mitotic cell cyc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9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mitotic cell cyc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translational protein targeting to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6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RP-dependent cotranslational protein targeting to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targeting to 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709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localization in endoplasmic reticul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64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translational elong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2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interferen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4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ttranscriptional gene silenc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0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sRNA fragment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1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ttranscriptional gene silencing by R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3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sponse to dsR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709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duction of small RNA involved in gene silencing by R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0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e-microRNA process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1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ene silencing by miR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1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duction of miRNAs involved in gene silencing by miRN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viral genome repli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485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sitive regulation of viral reprodu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7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viral reprodu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7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viral transcrip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6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egative regulation of immune effector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28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response to biotic stimul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9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multi-organism proces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6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defense response to vir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6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egulation of defense response to virus by hos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8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lastocyst form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8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ophectodermal cell differen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75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ological_process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mbryo implant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52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pla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21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6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-bounded organel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 organel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31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 membrane-bounded organel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plasmic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al matri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97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7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embrane-enclosed lume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980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al lume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97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lume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385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444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33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al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116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 organelle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700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acellular organelle lume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04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6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oluble fra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587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4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erinuclear region of cytopla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13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8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ytoso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678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9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molecular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751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1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on-transporting V-type ATPase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1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on-transporting two-sector ATPase complex, catalytic doma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31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on-transporting V-type ATPase, V1 doma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4224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al out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83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8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ut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10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envelop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19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out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09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nvelop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8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ukaryotic translation initiation factor 3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18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ignalo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8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rganelle inn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86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rtical cytoskelet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892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8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rtical actin cytoskelet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 cortex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718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2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icarboxylic acid cycle enzyme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6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inn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608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56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egral to nuclear inn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2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trinsic to nuclear inn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9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03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44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membrane par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6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po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013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9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ore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7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ndensed nuclear chromo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16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6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ar outer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07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ynaptonemal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540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6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le germ cell nucl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07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erm cell nucl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3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smatch repair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2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yelin shea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8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pindle microtubu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730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15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onmotile primary cili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53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mall nuclear ribonucleoprotein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608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51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WI/SNF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706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WI/SNF-type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546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ough endoplasmic reticulu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2106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8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ough endoplasmic reticulum membra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ignal recognition particle, endoplasmic reticulum target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5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ignal recognition partic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7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ellular_component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tochondrial outer membrane translocase compl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277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4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95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6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membrane receptor protein serine/threonine kin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02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orming growth factor beta recep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50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orming growth factor beta receptor activity, type 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700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in recep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14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4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complex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292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1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ctivi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04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orming growth factor bet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127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6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the CH-NH group of dono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8415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6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the CH-NH group of donors, NAD or NADP as accep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0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ldehyde dehydrogenase (NAD)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102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6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the aldehyde or oxo group of donors, NAD or NADP as accep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5745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9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the aldehyde or oxo group of dono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61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9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ydrogen ion transporting ATP synthase activity, rotational mechani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227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9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on-transporting ATPase activity, rotational mechanis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1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alcium-dependent cysteine-type endopeptid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6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ic acid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358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7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lation initiation fac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795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1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lation factor activity, nucleic acid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2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double-stranded DN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5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tructure-specific DN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430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166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the CH-CH group of dono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651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6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the CH-CH group of donors, oxygen as accep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0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as GTPase activa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4307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1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ho GTPase activa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33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6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ac GTPase activa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6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ac guanyl-nucleotide exchange fac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68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ephrin receptor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7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RN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350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lide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FK506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oacyl-tRNA lig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80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7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igase activity, forming carbon-oxygen bon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80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8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igase activity, forming aminoacyl-tRNA and related compound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80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4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amin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7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ransferase activity, transferring nitrogenous group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0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TPase inhibi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099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517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ositol trisphosphate kin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5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ami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66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oxidoreductase activity, acting on the CH-CH group of donors, NAD or NADP as accep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36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ingle-stranded DN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9675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0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crotubule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6066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56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tubuli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95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84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beta-tubuli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3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1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minopeptid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508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cobalt io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9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smatched DN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5589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4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ismatch repair complex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240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utSalpha complex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35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ADP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875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16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nucleotide receptor activity, G-protein coupl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6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50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urinergic nucleotide receptor activity, G-protein coupl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168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717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atidylinositol N-acetylglucosaminyltransfer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4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ositol or phosphatidylinositol phosphodiester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4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inositide phospholipase C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6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lipase C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9566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4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inositol or phosphatidylinositol phosphat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1082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5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lipid phosphat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5378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16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latelet-derived growth factor receptor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45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atidylinositol bisphosphate phosphatase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783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074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TP-dependent protein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333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48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oprotein phosphatase inhibi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74319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92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hosphatase inhibi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8335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6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phosphatase type 2A regulato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423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istone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9955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0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nocarboxylic acid transmembrane transporte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67768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lastRenderedPageBreak/>
              <w:t>GO:00020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53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3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7S RN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50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hematopoietin/interferon-class (D200-domain) cytokine receptor signal transduce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10223</w:t>
            </w:r>
          </w:p>
        </w:tc>
      </w:tr>
      <w:tr w:rsidR="00DA59F5" w:rsidRPr="00B340D7" w:rsidTr="00FC06A3">
        <w:trPr>
          <w:trHeight w:val="25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351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siRNA bind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0803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083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rotein transmembrane transporte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41541</w:t>
            </w:r>
          </w:p>
        </w:tc>
      </w:tr>
      <w:tr w:rsidR="00DA59F5" w:rsidRPr="00B340D7" w:rsidTr="00FC06A3">
        <w:trPr>
          <w:trHeight w:val="765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154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P-P-bond-hydrolysis-driven protein transmembrane transporte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  <w:tr w:rsidR="00DA59F5" w:rsidRPr="00B340D7" w:rsidTr="00FC06A3">
        <w:trPr>
          <w:trHeight w:val="510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GO:00228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olecular_function</w:t>
            </w:r>
          </w:p>
        </w:tc>
        <w:tc>
          <w:tcPr>
            <w:tcW w:w="9922" w:type="dxa"/>
            <w:shd w:val="clear" w:color="auto" w:fill="auto"/>
            <w:vAlign w:val="bottom"/>
            <w:hideMark/>
          </w:tcPr>
          <w:p w:rsidR="00DA59F5" w:rsidRPr="00B340D7" w:rsidRDefault="00DA59F5" w:rsidP="00FC06A3">
            <w:pPr>
              <w:rPr>
                <w:color w:val="000000"/>
              </w:rPr>
            </w:pPr>
            <w:r w:rsidRPr="00B340D7">
              <w:rPr>
                <w:color w:val="000000"/>
              </w:rPr>
              <w:t>macromolecule transmembrane transporter activit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DA59F5" w:rsidRPr="00B340D7" w:rsidRDefault="00DA59F5" w:rsidP="00FC06A3">
            <w:pPr>
              <w:jc w:val="right"/>
              <w:rPr>
                <w:color w:val="000000"/>
              </w:rPr>
            </w:pPr>
            <w:r w:rsidRPr="00B340D7">
              <w:rPr>
                <w:color w:val="000000"/>
              </w:rPr>
              <w:t>0.026012</w:t>
            </w:r>
          </w:p>
        </w:tc>
      </w:tr>
    </w:tbl>
    <w:p w:rsidR="00DA59F5" w:rsidRDefault="00DA59F5" w:rsidP="00DA59F5">
      <w:pPr>
        <w:tabs>
          <w:tab w:val="left" w:pos="5215"/>
        </w:tabs>
      </w:pPr>
    </w:p>
    <w:p w:rsidR="00DA59F5" w:rsidRDefault="00355F04" w:rsidP="00355F04">
      <w:pPr>
        <w:tabs>
          <w:tab w:val="left" w:pos="5215"/>
        </w:tabs>
      </w:pPr>
      <w:r>
        <w:t xml:space="preserve"> </w:t>
      </w:r>
    </w:p>
    <w:p w:rsidR="00CD27A5" w:rsidRDefault="00CD27A5"/>
    <w:sectPr w:rsidR="00CD27A5" w:rsidSect="00355F04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55F04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902C2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C9387-5EAE-411F-928F-D1960388C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6348</Words>
  <Characters>36184</Characters>
  <Application>Microsoft Office Word</Application>
  <DocSecurity>0</DocSecurity>
  <Lines>301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7:00Z</dcterms:created>
  <dcterms:modified xsi:type="dcterms:W3CDTF">2011-02-17T05:37:00Z</dcterms:modified>
</cp:coreProperties>
</file>